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SUPPLEMENTARY MATERIAL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Supplementary Table 1.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Primer sequences and accession numbers for analyzed gene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500"/>
        <w:gridCol w:w="19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 numb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CCCAGTCTGTGGCTTTTGTCA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GTGTCAGCCCCAGCTCA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M_0193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 xml:space="preserve">BDNF </w:t>
            </w:r>
            <w:r>
              <w:rPr>
                <w:lang w:val="en-GB"/>
              </w:rPr>
              <w:t>exon IX (amplifies all transcripts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GCGGCAGATAAAAAGACTGC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GCAGCCTTCCTTCGTGT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/>
              <w:t>EF12569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>BDNF</w:t>
            </w:r>
            <w:r>
              <w:rPr>
                <w:lang w:val="en-GB"/>
              </w:rPr>
              <w:t xml:space="preserve"> exon I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CTGCCTTGATGTTTACTTTGAC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GCAACCGAAGTATGAAATA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/>
              <w:t>EF12567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clophilin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AGCACTGGGGAGAAAGGATT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GATGCCAGGACCTGTATG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C05914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ar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GGCAAGATCAAGAAGACGTTG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TCCAGGTGATGCAGATATG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M_00103419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eurit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GGGACTTAAGTTGAACGGCA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ACCCAGCTTGAGCAAACA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M_05334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ieg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w: CATCTGTAGCCACCCAGGAT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w: TGGGACAGGCAAATTT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/>
              <w:t>NM_031135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single"/>
          <w:lang w:val="en-GB"/>
        </w:rPr>
        <w:t xml:space="preserve">Supplementary Table 2. </w:t>
      </w:r>
      <w:r>
        <w:rPr/>
        <w:t>Effects of KO and IMIP on total lever presses on day 1, 2 in the ALSAT and day 3 in the UALST in male and female rats (Median with interquartile range values).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923"/>
        <w:gridCol w:w="1829"/>
        <w:gridCol w:w="1831"/>
        <w:gridCol w:w="1832"/>
      </w:tblGrid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(n=14)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>
          <w:trHeight w:val="717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6.50-16.0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5-6.5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2.00-24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22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5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9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50-19.0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50-6.0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60-19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26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8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94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†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50-10.5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5.5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4.00-9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3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7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59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  <w:r>
              <w:rPr>
                <w:bCs/>
                <w:lang w:val="en-GB"/>
              </w:rPr>
              <w:t>‡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/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3.50-24.5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6.00-11.0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2.00-33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2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80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84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Day 2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2.50-24.5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50-4.0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6.00-31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9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64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32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†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+IL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50-16.5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4.0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7.00-16.00)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2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7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4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ALP, Active lever presses; ILP, Inactive lever presses; M-W: Mann-Whitney U-test. </w:t>
        <w:br/>
        <w:t>*</w:t>
      </w:r>
      <w:r>
        <w:rPr>
          <w:lang w:val="en-GB"/>
        </w:rPr>
        <w:t>Significance (</w:t>
      </w:r>
      <w:r>
        <w:rPr>
          <w:i/>
          <w:lang w:val="en-GB"/>
        </w:rPr>
        <w:t>vs</w:t>
      </w:r>
      <w:r>
        <w:rPr>
          <w:lang w:val="en-GB"/>
        </w:rPr>
        <w:t xml:space="preserve">. Control). 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>†</w:t>
      </w:r>
      <w:r>
        <w:rPr>
          <w:bCs/>
          <w:lang w:val="en-GB"/>
        </w:rPr>
        <w:t xml:space="preserve">On day 3 the active lever is deactivated. 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>‡</w:t>
      </w:r>
      <w:r>
        <w:rPr>
          <w:bCs/>
          <w:lang w:val="en-GB"/>
        </w:rPr>
        <w:t>Two female rats died before the third test day in the IMIP group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single"/>
          <w:lang w:val="en-GB"/>
        </w:rPr>
        <w:t>Supplementary Table 3.</w:t>
      </w:r>
      <w:r>
        <w:rPr/>
        <w:t xml:space="preserve"> Effects of KO and IMIP on lever discrimination on days 1, 2 in the ALSAT, and day 3 in the UALST, in male rats (Median with interquartile range valu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272"/>
        <w:gridCol w:w="2272"/>
        <w:gridCol w:w="2268"/>
      </w:tblGrid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  <w:r>
              <w:rPr>
                <w:bCs/>
                <w:lang w:val="en-GB"/>
              </w:rPr>
              <w:t>†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  <w:br/>
              <w:t>(n=8-9)</w:t>
            </w:r>
            <w:r>
              <w:rPr>
                <w:bCs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3)</w:t>
            </w:r>
            <w:r>
              <w:rPr>
                <w:bCs/>
                <w:lang w:val="en-GB"/>
              </w:rPr>
              <w:t>†</w:t>
            </w:r>
          </w:p>
        </w:tc>
      </w:tr>
      <w:tr>
        <w:trPr>
          <w:trHeight w:val="717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50-6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2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5.00-7.00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3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2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00-4.25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44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1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4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69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7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50-5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2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5.25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4.5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1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75-3.25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68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5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84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29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2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50-6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3.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75-7.00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50-6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2.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75-3.50)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36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7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82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88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>ALP, Active lever presses; ILP, Inactive lever presses</w:t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Significance (ALP </w:t>
      </w:r>
      <w:r>
        <w:rPr>
          <w:i/>
          <w:lang w:val="en-GB"/>
        </w:rPr>
        <w:t>vs.</w:t>
      </w:r>
      <w:r>
        <w:rPr>
          <w:lang w:val="en-GB"/>
        </w:rPr>
        <w:t xml:space="preserve"> ILP). 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lang w:val="en-GB"/>
        </w:rPr>
        <w:t>†</w:t>
      </w:r>
      <w:r>
        <w:rPr>
          <w:lang w:val="en-GB"/>
        </w:rPr>
        <w:t>Only animals that made lever presses on both levers on day 2 were included in the statistical analysis.</w:t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Supplementary Table 4. Effects of KO and IMIP on lever discrimination on days 1, 2 in the ALSAT, and day 3 in the UALST, in female rats (Median with interquartile range valu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2272"/>
        <w:gridCol w:w="2272"/>
        <w:gridCol w:w="2270"/>
      </w:tblGrid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  <w:r>
              <w:rPr>
                <w:lang w:val="en-GB"/>
              </w:rPr>
              <w:t>†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  <w:br/>
              <w:t>(n=9-11)</w:t>
            </w:r>
            <w:r>
              <w:rPr>
                <w:lang w:val="en-GB"/>
              </w:rPr>
              <w:t>†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  <w:r>
              <w:rPr>
                <w:lang w:val="en-GB"/>
              </w:rPr>
              <w:t>†</w:t>
            </w:r>
          </w:p>
        </w:tc>
      </w:tr>
      <w:tr>
        <w:trPr>
          <w:trHeight w:val="717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8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4.00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5.00-8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1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6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2.75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00-5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</w:t>
            </w:r>
            <w:r>
              <w:rPr>
                <w:lang w:val="en-GB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13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26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1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3.06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2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7.5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3.75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7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2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50-4.5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1.75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5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</w:t>
            </w:r>
            <w:r>
              <w:rPr>
                <w:lang w:val="en-GB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43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1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4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8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61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0" w:leader="none"/>
                <w:tab w:val="center" w:pos="702" w:leader="none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00-10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2.25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4.00-12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3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P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00-7.0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1.25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7.00)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Wilcoxon test </w:t>
              <w:br/>
              <w:t>Significance</w:t>
            </w:r>
            <w:r>
              <w:rPr>
                <w:lang w:val="en-GB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16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2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9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3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99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3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ALP, Active lever presses; ILP, Inactive lever presses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 Significance (ALP </w:t>
      </w:r>
      <w:r>
        <w:rPr>
          <w:i/>
          <w:lang w:val="en-GB"/>
        </w:rPr>
        <w:t>vs.</w:t>
      </w:r>
      <w:r>
        <w:rPr>
          <w:lang w:val="en-GB"/>
        </w:rPr>
        <w:t xml:space="preserve"> ILP)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† </w:t>
      </w:r>
      <w:r>
        <w:rPr>
          <w:lang w:val="en-GB"/>
        </w:rPr>
        <w:t>Only animals that made lever presses on both levers on day 2 were included in the statistical analysis.</w:t>
      </w:r>
    </w:p>
    <w:p>
      <w:pPr>
        <w:pStyle w:val="Normal"/>
        <w:spacing w:lineRule="auto" w:line="360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single"/>
          <w:lang w:val="en-GB"/>
        </w:rPr>
        <w:t>Supplementary Table 5.</w:t>
      </w:r>
      <w:r>
        <w:rPr>
          <w:b/>
          <w:bCs/>
          <w:lang w:val="en-GB"/>
        </w:rPr>
        <w:t xml:space="preserve"> </w:t>
      </w:r>
      <w:r>
        <w:rPr/>
        <w:t>Effects of KO and IMIP on resignation/depression on day 3 in the UALST in male and female rats (Median with interquartile range valu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127"/>
        <w:gridCol w:w="1819"/>
        <w:gridCol w:w="1818"/>
        <w:gridCol w:w="1818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  <w:r>
              <w:rPr>
                <w:lang w:val="en-GB"/>
              </w:rPr>
              <w:t>†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9)</w:t>
            </w:r>
            <w:r>
              <w:rPr>
                <w:lang w:val="en-GB"/>
              </w:rPr>
              <w:t>†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3)</w:t>
            </w:r>
            <w:r>
              <w:rPr>
                <w:lang w:val="en-GB"/>
              </w:rPr>
              <w:t>†</w:t>
            </w:r>
          </w:p>
        </w:tc>
      </w:tr>
      <w:tr>
        <w:trPr>
          <w:trHeight w:val="717" w:hRule="atLeast"/>
        </w:trPr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AL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D2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13.5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50-3.5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4.00-7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lang w:val="en-GB"/>
              </w:rPr>
              <w:t>TAL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D3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50-6.0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3.0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3.00-7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ilcoxon 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3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8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1.0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2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  <w:r>
              <w:rPr>
                <w:lang w:val="en-GB"/>
              </w:rPr>
              <w:t>†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9)</w:t>
            </w:r>
            <w:r>
              <w:rPr>
                <w:lang w:val="en-GB"/>
              </w:rPr>
              <w:t>†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  <w:r>
              <w:rPr>
                <w:lang w:val="en-GB"/>
              </w:rPr>
              <w:t>†</w:t>
            </w:r>
          </w:p>
        </w:tc>
      </w:tr>
      <w:tr>
        <w:trPr/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lang w:val="en-GB"/>
              </w:rPr>
              <w:t>TAL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D2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4.00-12.5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.00-3.5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5.00-19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lang w:val="en-GB"/>
              </w:rPr>
              <w:t>TAL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D3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00-10.0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0.00-3.0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4.00-12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ilcoxon 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3.08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0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77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4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0.2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81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ALP, Total active lever presses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Significance (D2 </w:t>
      </w:r>
      <w:r>
        <w:rPr>
          <w:i/>
          <w:lang w:val="en-GB"/>
        </w:rPr>
        <w:t>vs.</w:t>
      </w:r>
      <w:r>
        <w:rPr>
          <w:lang w:val="en-GB"/>
        </w:rPr>
        <w:t xml:space="preserve"> D3)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†</w:t>
      </w:r>
      <w:r>
        <w:rPr>
          <w:lang w:val="en-GB"/>
        </w:rPr>
        <w:t>Only rats that made lever presses on both levers on day 2 were included in the statistical analysi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jc w:val="both"/>
        <w:rPr>
          <w:u w:val="single"/>
          <w:lang w:val="en-GB"/>
        </w:rPr>
      </w:pPr>
      <w:r>
        <w:rPr>
          <w:u w:val="single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single"/>
          <w:lang w:val="en-GB"/>
        </w:rPr>
        <w:t>Supplementary Table 6.</w:t>
      </w:r>
      <w:r>
        <w:rPr>
          <w:b/>
          <w:bCs/>
          <w:lang w:val="en-GB"/>
        </w:rPr>
        <w:t xml:space="preserve"> Effects of KO and IMIP on immobility during the pre-test session in the FST in male and female rats (Median with interquartile range valu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192"/>
        <w:gridCol w:w="1738"/>
        <w:gridCol w:w="1913"/>
        <w:gridCol w:w="1739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O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>
          <w:trHeight w:val="717" w:hRule="atLeast"/>
        </w:trPr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l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90.50-146.0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89.00-141.00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96.00-152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7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9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7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57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7)</w:t>
            </w:r>
            <w:r>
              <w:rPr>
                <w:lang w:val="en-GB"/>
              </w:rPr>
              <w:t>†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/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emal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22.50-179.5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8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74.25-137.50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04.00-162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23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1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=6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=0.3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>*Significance (</w:t>
      </w:r>
      <w:r>
        <w:rPr>
          <w:i/>
          <w:lang w:val="en-GB"/>
        </w:rPr>
        <w:t>vs.</w:t>
      </w:r>
      <w:r>
        <w:rPr>
          <w:lang w:val="en-GB"/>
        </w:rPr>
        <w:t xml:space="preserve"> Control)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†</w:t>
      </w:r>
      <w:r>
        <w:rPr>
          <w:lang w:val="en-GB"/>
        </w:rPr>
        <w:t>Five animals unexpectedly died (drowning or exacerbated sensibility).</w:t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u w:val="single"/>
          <w:lang w:val="en-GB"/>
        </w:rPr>
        <w:t>Supplementary Table 7.</w:t>
      </w:r>
      <w:r>
        <w:rPr>
          <w:b/>
          <w:bCs/>
          <w:lang w:val="en-GB"/>
        </w:rPr>
        <w:t xml:space="preserve"> Effects of KO and IMIP on change in immobility time between the pre-test and test sessions in the Forced Swimming Test (Median with interquartile range valu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192"/>
        <w:gridCol w:w="1738"/>
        <w:gridCol w:w="1913"/>
        <w:gridCol w:w="1739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0)</w:t>
            </w:r>
            <w:r>
              <w:rPr>
                <w:lang w:val="en-GB"/>
              </w:rPr>
              <w:t>†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O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>
          <w:trHeight w:val="717" w:hRule="atLeast"/>
        </w:trPr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l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Pre-test session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90.50-146.00)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0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85.00-131.00)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96.00-152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(Test session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7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159.00-194.50)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2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52.00-91.00)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85.00-130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0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0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z=2.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41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I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7)</w:t>
            </w:r>
            <w:r>
              <w:rPr>
                <w:bCs/>
                <w:lang w:val="en-GB"/>
              </w:rPr>
              <w:t>‡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O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4)</w:t>
            </w:r>
          </w:p>
        </w:tc>
      </w:tr>
      <w:tr>
        <w:trPr/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emal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(Pre-test session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1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22.50-179.5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8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74.25-137.50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5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04.00-162.00)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mmobility time (s)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(Test session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1.5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183.50-225.50)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4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46.75-81.75)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0.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71.00-128.00)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-W U-tes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z=3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0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z=2.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z=2.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=0.004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suppressAutoHyphens w:val="true"/>
        <w:spacing w:lineRule="auto" w:line="360"/>
        <w:ind w:right="28" w:hanging="0"/>
        <w:rPr>
          <w:lang w:val="en-GB"/>
        </w:rPr>
      </w:pPr>
      <w:r>
        <w:rPr>
          <w:lang w:val="en-GB"/>
        </w:rPr>
        <w:t xml:space="preserve">*Significance (Pre-test </w:t>
      </w:r>
      <w:r>
        <w:rPr>
          <w:i/>
          <w:lang w:val="en-GB"/>
        </w:rPr>
        <w:t>vs.</w:t>
      </w:r>
      <w:r>
        <w:rPr>
          <w:lang w:val="en-GB"/>
        </w:rPr>
        <w:t xml:space="preserve"> test). </w:t>
      </w:r>
    </w:p>
    <w:p>
      <w:pPr>
        <w:pStyle w:val="Normal"/>
        <w:tabs>
          <w:tab w:val="clear" w:pos="708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suppressAutoHyphens w:val="true"/>
        <w:spacing w:lineRule="auto" w:line="360"/>
        <w:ind w:right="28" w:hanging="0"/>
        <w:rPr/>
      </w:pPr>
      <w:r>
        <w:rPr>
          <w:lang w:val="en-GB"/>
        </w:rPr>
        <w:t>†</w:t>
      </w:r>
      <w:r>
        <w:rPr>
          <w:bCs/>
          <w:lang w:val="en-GB"/>
        </w:rPr>
        <w:t xml:space="preserve">Two animals unexpectedly drowned during the test session. </w:t>
      </w:r>
    </w:p>
    <w:p>
      <w:pPr>
        <w:pStyle w:val="Normal"/>
        <w:tabs>
          <w:tab w:val="clear" w:pos="708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suppressAutoHyphens w:val="true"/>
        <w:spacing w:lineRule="auto" w:line="360"/>
        <w:ind w:right="28" w:hanging="0"/>
        <w:rPr>
          <w:bCs/>
          <w:lang w:val="en-GB"/>
        </w:rPr>
      </w:pPr>
      <w:r>
        <w:rPr>
          <w:bCs/>
          <w:lang w:val="en-GB"/>
        </w:rPr>
        <w:t>‡</w:t>
      </w:r>
      <w:r>
        <w:rPr>
          <w:bCs/>
          <w:lang w:val="en-GB"/>
        </w:rPr>
        <w:t>Five animals unexpectedly died (drowning or exacerbated sensibility)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9:54:00Z</dcterms:created>
  <dc:creator>femkw</dc:creator>
  <dc:description/>
  <cp:keywords/>
  <dc:language>en-US</dc:language>
  <cp:lastModifiedBy>femkw</cp:lastModifiedBy>
  <dcterms:modified xsi:type="dcterms:W3CDTF">2012-09-01T09:55:00Z</dcterms:modified>
  <cp:revision>1</cp:revision>
  <dc:subject/>
  <dc:title>SUPPLEMENTARY MATERIAL</dc:title>
</cp:coreProperties>
</file>